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4079"/>
        <w:gridCol w:w="592"/>
        <w:gridCol w:w="1694"/>
        <w:gridCol w:w="779"/>
        <w:gridCol w:w="1582"/>
        <w:gridCol w:w="620"/>
        <w:gridCol w:w="3967"/>
      </w:tblGrid>
      <w:tr w:rsidR="00210E8E" w:rsidRPr="00E9661F" w:rsidTr="00210E8E">
        <w:trPr>
          <w:jc w:val="center"/>
        </w:trPr>
        <w:tc>
          <w:tcPr>
            <w:tcW w:w="13892" w:type="dxa"/>
            <w:gridSpan w:val="8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7719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. The AJCC Staging Definitions, the ENETS Staging Definitions, and the Modified 7th AJCC Staging Definitions Staging Definitions for </w:t>
            </w:r>
            <w:proofErr w:type="spellStart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ENETS Staging Classificatio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7th AJCC Staging System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8th AJCC Staging System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079" w:type="dxa"/>
            <w:tcBorders>
              <w:top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706"/>
            </w:tblGrid>
            <w:tr w:rsidR="00210E8E" w:rsidRPr="00E9661F" w:rsidTr="00BA57EA">
              <w:trPr>
                <w:trHeight w:val="96"/>
              </w:trPr>
              <w:tc>
                <w:tcPr>
                  <w:tcW w:w="0" w:type="auto"/>
                </w:tcPr>
                <w:p w:rsidR="00210E8E" w:rsidRPr="00E9661F" w:rsidRDefault="00210E8E" w:rsidP="00BA57EA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9661F">
                    <w:rPr>
                      <w:rFonts w:ascii="Times New Roman" w:hAnsi="Times New Roman" w:cs="Times New Roman"/>
                      <w:sz w:val="20"/>
                      <w:szCs w:val="20"/>
                    </w:rPr>
                    <w:t>Limited to the pancreas, &lt;2 cm</w:t>
                  </w:r>
                </w:p>
              </w:tc>
            </w:tr>
          </w:tbl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055" w:type="dxa"/>
            <w:gridSpan w:val="3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Limited to the pancreas, ≤2 cm in greatest dimension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3967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≤2 cm in the greatest dimension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pStyle w:val="Pa15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ited to the pancreas, 2–4 cm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limited to the pancreas, &gt;2 cm in the greatest dimension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umor </w:t>
            </w:r>
            <w:r w:rsidRPr="00E9661F">
              <w:rPr>
                <w:rFonts w:ascii="Times New Roman" w:eastAsia="AdvP4C4E51" w:hAnsi="Times New Roman" w:cs="Times New Roman"/>
                <w:kern w:val="0"/>
                <w:sz w:val="20"/>
                <w:szCs w:val="20"/>
              </w:rPr>
              <w:t>&gt;</w:t>
            </w: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cm and ≤4 cm in the greatest dimension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pStyle w:val="Pa15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ited to the pancreas, &gt;4 cm or invading duodenum or bile duct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extends beyond the pancreas, but without involvement of the celiac axis or the superior mesenteric artery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&gt;4 cm in the greatest dimension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invades adjacent structures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involves the celiac axis or the superior mesenteric artery</w:t>
            </w:r>
          </w:p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(unresectable primary tumor)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umor involves the celiac axis, the superior mesenteric artery, and/or common hepatic artery, irrespective of size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regional lymph node metastasis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regional lymph node metastasis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regional lymph node metastasis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Regional lymph node metastasis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Regional lymph node metastasis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etastasis in 1 to 3 regional lymph nodes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etastasis in _4 regional lymph nodes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distant metastasis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4055" w:type="dxa"/>
            <w:gridSpan w:val="3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distant metastasis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No distant metastasis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4079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9288486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  <w:bookmarkEnd w:id="1"/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4055" w:type="dxa"/>
            <w:gridSpan w:val="3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3967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ENETS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7th AJCC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Modified 7th AJCC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8th AJCC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079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N0M0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1N0M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NanyM0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3967" w:type="dxa"/>
            <w:tcBorders>
              <w:top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N0M0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1694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2N0M0</w:t>
            </w:r>
          </w:p>
        </w:tc>
        <w:tc>
          <w:tcPr>
            <w:tcW w:w="7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158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2NanyM0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3N0M0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694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3N0M0</w:t>
            </w:r>
          </w:p>
        </w:tc>
        <w:tc>
          <w:tcPr>
            <w:tcW w:w="7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8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3NanyM0</w:t>
            </w: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0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4N0M0</w:t>
            </w:r>
          </w:p>
        </w:tc>
        <w:tc>
          <w:tcPr>
            <w:tcW w:w="59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694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1-3N1M0</w:t>
            </w:r>
          </w:p>
        </w:tc>
        <w:tc>
          <w:tcPr>
            <w:tcW w:w="779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3967" w:type="dxa"/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1-3N1M0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079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nyN1M0</w:t>
            </w:r>
          </w:p>
        </w:tc>
        <w:tc>
          <w:tcPr>
            <w:tcW w:w="592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94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4NanyM0</w:t>
            </w:r>
          </w:p>
        </w:tc>
        <w:tc>
          <w:tcPr>
            <w:tcW w:w="779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82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4NanyM0</w:t>
            </w:r>
          </w:p>
        </w:tc>
        <w:tc>
          <w:tcPr>
            <w:tcW w:w="620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967" w:type="dxa"/>
            <w:tcBorders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anyN2M0, T4NanyM0</w:t>
            </w:r>
          </w:p>
        </w:tc>
      </w:tr>
      <w:tr w:rsidR="00210E8E" w:rsidRPr="00E9661F" w:rsidTr="00210E8E">
        <w:trPr>
          <w:jc w:val="center"/>
        </w:trPr>
        <w:tc>
          <w:tcPr>
            <w:tcW w:w="579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IV </w:t>
            </w:r>
          </w:p>
        </w:tc>
        <w:tc>
          <w:tcPr>
            <w:tcW w:w="4079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nyNanyM1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nyNanyM1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anyNanyM1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967" w:type="dxa"/>
            <w:tcBorders>
              <w:bottom w:val="single" w:sz="4" w:space="0" w:color="auto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TanyNanyM1</w:t>
            </w:r>
          </w:p>
        </w:tc>
      </w:tr>
      <w:tr w:rsidR="00210E8E" w:rsidRPr="00E9661F" w:rsidTr="00210E8E">
        <w:trPr>
          <w:jc w:val="center"/>
        </w:trPr>
        <w:tc>
          <w:tcPr>
            <w:tcW w:w="13892" w:type="dxa"/>
            <w:gridSpan w:val="8"/>
            <w:tcBorders>
              <w:top w:val="single" w:sz="4" w:space="0" w:color="auto"/>
              <w:bottom w:val="nil"/>
            </w:tcBorders>
          </w:tcPr>
          <w:p w:rsidR="00210E8E" w:rsidRPr="00E9661F" w:rsidRDefault="00210E8E" w:rsidP="00BA57E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Abbreviations: AJCC, American Joint Committee on </w:t>
            </w:r>
            <w:proofErr w:type="gramStart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Cancer ;</w:t>
            </w:r>
            <w:proofErr w:type="gramEnd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6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ETS, European Neuroendocrine Tumor Society</w:t>
            </w:r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 ; </w:t>
            </w:r>
            <w:proofErr w:type="spellStart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bookmarkStart w:id="2" w:name="_Hlk529301908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 poorly differentiated pancreatic neuroendocrine carcinomas</w:t>
            </w:r>
            <w:bookmarkEnd w:id="2"/>
            <w:r w:rsidRPr="00E9661F">
              <w:rPr>
                <w:rFonts w:ascii="Times New Roman" w:hAnsi="Times New Roman" w:cs="Times New Roman"/>
                <w:sz w:val="20"/>
                <w:szCs w:val="20"/>
              </w:rPr>
              <w:t xml:space="preserve"> ; M, distant metastasis; N, lymph nodes; T, primary tumor.</w:t>
            </w:r>
          </w:p>
        </w:tc>
      </w:tr>
    </w:tbl>
    <w:p w:rsidR="00210E8E" w:rsidRDefault="00210E8E">
      <w:pPr>
        <w:sectPr w:rsidR="00210E8E" w:rsidSect="00210E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10E8E" w:rsidRDefault="00210E8E"/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860"/>
        <w:gridCol w:w="1691"/>
        <w:gridCol w:w="987"/>
        <w:gridCol w:w="1848"/>
        <w:gridCol w:w="993"/>
      </w:tblGrid>
      <w:tr w:rsidR="00313B07" w:rsidRPr="00D7719A" w:rsidTr="00DB5503">
        <w:trPr>
          <w:jc w:val="center"/>
        </w:trPr>
        <w:tc>
          <w:tcPr>
            <w:tcW w:w="9640" w:type="dxa"/>
            <w:gridSpan w:val="7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210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771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71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Multivariate Analyses of other predictors of tumor-related death among the local patients </w:t>
            </w:r>
            <w:r w:rsidR="00D7719A" w:rsidRPr="00D7719A">
              <w:rPr>
                <w:rFonts w:ascii="Times New Roman" w:hAnsi="Times New Roman" w:cs="Times New Roman"/>
                <w:sz w:val="20"/>
                <w:szCs w:val="20"/>
              </w:rPr>
              <w:t>(N=154)</w:t>
            </w:r>
            <w:r w:rsidR="00D7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using the definitions of the ENETS, 8th AJCC, 7th AJCC staging systems for </w:t>
            </w:r>
            <w:proofErr w:type="spellStart"/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</w:p>
        </w:tc>
      </w:tr>
      <w:tr w:rsidR="00313B07" w:rsidRPr="00D7719A" w:rsidTr="00DB5503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ENETS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7th AJCC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8th AJCC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00018C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  <w:tcBorders>
              <w:top w:val="nil"/>
            </w:tcBorders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701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59 (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48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719A" w:rsidRPr="00D7719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-1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 (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B07" w:rsidRPr="00D7719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91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D7719A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D7719A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701" w:type="dxa"/>
          </w:tcPr>
          <w:p w:rsidR="00C20B41" w:rsidRPr="00D7719A" w:rsidRDefault="006A122D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91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701" w:type="dxa"/>
          </w:tcPr>
          <w:p w:rsidR="00C20B41" w:rsidRPr="00D7719A" w:rsidRDefault="006A122D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.41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1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D77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122D" w:rsidRPr="00D7719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91" w:type="dxa"/>
          </w:tcPr>
          <w:p w:rsidR="00C20B41" w:rsidRPr="00D7719A" w:rsidRDefault="00DB5503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N0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313B0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N1 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4694" w:rsidRPr="00D7719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74694" w:rsidRPr="00D7719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4694" w:rsidRPr="00D7719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</w:tcPr>
          <w:p w:rsidR="00C20B41" w:rsidRPr="00D7719A" w:rsidRDefault="00313B07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B5503" w:rsidRPr="00D77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13B07" w:rsidRPr="00D7719A" w:rsidTr="00DB5503">
        <w:trPr>
          <w:jc w:val="center"/>
        </w:trPr>
        <w:tc>
          <w:tcPr>
            <w:tcW w:w="15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N2</w:t>
            </w:r>
          </w:p>
        </w:tc>
        <w:tc>
          <w:tcPr>
            <w:tcW w:w="170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C20B41" w:rsidRPr="00D7719A" w:rsidRDefault="00D7719A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 2.98</w:t>
            </w:r>
            <w:r w:rsidR="00C20B41" w:rsidRPr="00D77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0B41" w:rsidRPr="00D7719A" w:rsidRDefault="0000018C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13B07" w:rsidRPr="00D7719A" w:rsidTr="00DB5503">
        <w:trPr>
          <w:jc w:val="center"/>
        </w:trPr>
        <w:tc>
          <w:tcPr>
            <w:tcW w:w="9640" w:type="dxa"/>
            <w:gridSpan w:val="7"/>
            <w:tcBorders>
              <w:top w:val="single" w:sz="4" w:space="0" w:color="auto"/>
              <w:bottom w:val="nil"/>
            </w:tcBorders>
          </w:tcPr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 xml:space="preserve">Abbreviations: AJCC, American Joint Committee on Cancer; ENETS, European Neuroendocrine Tumor Society; </w:t>
            </w:r>
            <w:proofErr w:type="spellStart"/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, poorly differentiated pancreatic neuroendocrine carcinomas; HR, hazard ratio; CI, confidence interval</w:t>
            </w:r>
            <w:r w:rsidR="00BD310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7719A">
              <w:rPr>
                <w:rFonts w:ascii="Times New Roman" w:hAnsi="Times New Roman" w:cs="Times New Roman"/>
                <w:sz w:val="20"/>
                <w:szCs w:val="20"/>
              </w:rPr>
              <w:t>N, lymph nodes; T, primary tumor.</w:t>
            </w:r>
          </w:p>
          <w:p w:rsidR="00C20B41" w:rsidRPr="00D7719A" w:rsidRDefault="00C20B41" w:rsidP="00C20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326B8" w:rsidRDefault="00E326B8"/>
    <w:p w:rsidR="00E326B8" w:rsidRDefault="00E326B8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Y="676"/>
        <w:tblW w:w="79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408"/>
      </w:tblGrid>
      <w:tr w:rsidR="00E326B8" w:rsidRPr="00E326B8" w:rsidTr="006B701E">
        <w:tc>
          <w:tcPr>
            <w:tcW w:w="7938" w:type="dxa"/>
            <w:gridSpan w:val="3"/>
            <w:tcBorders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210E8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326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Univariate Analyses of other predictors of tumor-related death among 568 patients using the definitions of the ENETS, 8th AJCC, 7th AJCC staging systems for </w:t>
            </w:r>
            <w:proofErr w:type="spellStart"/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</w:p>
        </w:tc>
      </w:tr>
      <w:tr w:rsidR="00E326B8" w:rsidRPr="00E326B8" w:rsidTr="006B701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326B8" w:rsidRPr="00E326B8" w:rsidTr="006B701E">
        <w:tc>
          <w:tcPr>
            <w:tcW w:w="2765" w:type="dxa"/>
            <w:tcBorders>
              <w:top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33-1.99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88-1.30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58-1.04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53-1.18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38 (1.09-1.74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76 (1.37-2.27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umor size, cm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03 (0.99-1.06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D23B2B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E326B8" w:rsidRPr="00E326B8">
              <w:rPr>
                <w:rFonts w:ascii="Times New Roman" w:hAnsi="Times New Roman" w:cs="Times New Roman"/>
                <w:sz w:val="20"/>
                <w:szCs w:val="20"/>
              </w:rPr>
              <w:t>ymph nodes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76 (0.61 -0.95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90(1.48-2.42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23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(ENETS)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5.52(1.72-17.70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5.24(1.65 -6.68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4.44 (1.41-13.95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0.92(3.48-34.29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23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(8th AJCC)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52(0.88-2.63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36(0.79-2.34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2.13(1.13 -4.01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3.53(2.07-5.99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23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(7th AJCC)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2.27(1.05-4.93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.93(0.90-4.14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2.60(1.19-5.70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29287944"/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bookmarkEnd w:id="3"/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4.92(2.30-10.51)</w:t>
            </w: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  <w:tc>
          <w:tcPr>
            <w:tcW w:w="2765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rPr>
          <w:trHeight w:val="226"/>
        </w:trPr>
        <w:tc>
          <w:tcPr>
            <w:tcW w:w="2765" w:type="dxa"/>
            <w:tcBorders>
              <w:bottom w:val="nil"/>
            </w:tcBorders>
          </w:tcPr>
          <w:p w:rsidR="00E326B8" w:rsidRPr="00E326B8" w:rsidRDefault="00E326B8" w:rsidP="006B70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2765" w:type="dxa"/>
            <w:tcBorders>
              <w:bottom w:val="nil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8" w:type="dxa"/>
            <w:tcBorders>
              <w:bottom w:val="nil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6B8" w:rsidRPr="00E326B8" w:rsidTr="006B701E">
        <w:tc>
          <w:tcPr>
            <w:tcW w:w="2765" w:type="dxa"/>
            <w:tcBorders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 M1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3.78(2.91-4.92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6B8" w:rsidRPr="00E326B8" w:rsidTr="006B701E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:rsidR="00E326B8" w:rsidRPr="00E326B8" w:rsidRDefault="00E326B8" w:rsidP="006B7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B8">
              <w:rPr>
                <w:rFonts w:ascii="Times New Roman" w:hAnsi="Times New Roman" w:cs="Times New Roman"/>
                <w:sz w:val="20"/>
                <w:szCs w:val="20"/>
              </w:rPr>
              <w:t xml:space="preserve">Abbreviations: AJCC, American Joint Committee on Cancer; ENETS, European Neuroendocrine </w:t>
            </w:r>
            <w:r w:rsidRPr="00E326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umor Society; </w:t>
            </w:r>
            <w:proofErr w:type="spellStart"/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  <w:r w:rsidRPr="00E326B8">
              <w:rPr>
                <w:rFonts w:ascii="Times New Roman" w:hAnsi="Times New Roman" w:cs="Times New Roman"/>
                <w:sz w:val="20"/>
                <w:szCs w:val="20"/>
              </w:rPr>
              <w:t>, poorly differentiated pancreatic neuroendocrine carcinomas; HR, hazard ratio; CI, confidence interval; T, primary tumor.</w:t>
            </w:r>
          </w:p>
        </w:tc>
      </w:tr>
    </w:tbl>
    <w:p w:rsidR="00B417E4" w:rsidRDefault="00B417E4"/>
    <w:p w:rsidR="00B417E4" w:rsidRDefault="00B417E4">
      <w:pPr>
        <w:widowControl/>
        <w:jc w:val="left"/>
      </w:pPr>
      <w:r>
        <w:br w:type="page"/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860"/>
        <w:gridCol w:w="1691"/>
        <w:gridCol w:w="987"/>
        <w:gridCol w:w="1848"/>
        <w:gridCol w:w="993"/>
      </w:tblGrid>
      <w:tr w:rsidR="00B417E4" w:rsidRPr="00B417E4" w:rsidTr="00B417E4">
        <w:trPr>
          <w:jc w:val="center"/>
        </w:trPr>
        <w:tc>
          <w:tcPr>
            <w:tcW w:w="9640" w:type="dxa"/>
            <w:gridSpan w:val="7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210E8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417E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41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Multivariate Analyses of other predictors of tumor-related death among 568 patients using the definitions of the ENETS, 8th AJCC, 7th AJCC staging systems for </w:t>
            </w:r>
            <w:proofErr w:type="spellStart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</w:p>
        </w:tc>
      </w:tr>
      <w:tr w:rsidR="00B417E4" w:rsidRPr="00B417E4" w:rsidTr="00B417E4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ENETS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7th AJCC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8th AJCC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HR(</w:t>
            </w:r>
            <w:proofErr w:type="gramEnd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  <w:tcBorders>
              <w:top w:val="nil"/>
            </w:tcBorders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701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9 (1.29- 1.95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63 (1.33-2.01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64 (1.34-2.02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13(0.93 -1.38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1.13 (0.93-1.38)  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13 (0.92-1.38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4 (0.47-0.86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3 (0.46-0.85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5 (0.48-0.88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7 (0.44-1.02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7 (0.44-1.01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9 (0.46-1.04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D23B2B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417E4" w:rsidRPr="00B417E4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2 (1.19-1.94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4 (1.21-1.96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2 (1.19-1.93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D23B2B" w:rsidP="00D23B2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417E4" w:rsidRPr="00B417E4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46 (1.12-1.91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48 (1.13-1.93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30 (0.99-1.71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4.25 (1.32-13.73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66 (0.76-3.63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3 (0.88-2.66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3.86 (1.20-12.41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69 (0.77 -3.69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16 (0.67-2.01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3.36 (1.05-10.70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62 (0.73-3.61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44 (0.75-2.75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4.30 (1.34-13.82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95 (0.88-4.31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59 (0.91-2.79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 N0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N1 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85 (0.68-1.07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84 (0.66-1.06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53 (0.36-0.78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 N2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85 (0.57-1.27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01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21 (0.90-1.61)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20 (0.90-1.60)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.21 (0.96 -1.53)</w:t>
            </w: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7E4" w:rsidRPr="00B417E4" w:rsidTr="00B417E4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B417E4" w:rsidRPr="00B417E4" w:rsidRDefault="00B417E4" w:rsidP="008F46A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3.40 (2.55- 4.55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528766497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4"/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3.44 (2.56- 4.63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2.99 (2.20- 4.0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17E4" w:rsidRPr="00B417E4" w:rsidTr="00B417E4">
        <w:trPr>
          <w:jc w:val="center"/>
        </w:trPr>
        <w:tc>
          <w:tcPr>
            <w:tcW w:w="9640" w:type="dxa"/>
            <w:gridSpan w:val="7"/>
            <w:tcBorders>
              <w:top w:val="single" w:sz="4" w:space="0" w:color="auto"/>
              <w:bottom w:val="nil"/>
            </w:tcBorders>
          </w:tcPr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7E4">
              <w:rPr>
                <w:rFonts w:ascii="Times New Roman" w:hAnsi="Times New Roman" w:cs="Times New Roman"/>
                <w:sz w:val="20"/>
                <w:szCs w:val="20"/>
              </w:rPr>
              <w:t xml:space="preserve">Abbreviations: AJCC, American Joint Committee on Cancer; ENETS, European Neuroendocrine Tumor Society; </w:t>
            </w:r>
            <w:proofErr w:type="spellStart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pNECs</w:t>
            </w:r>
            <w:proofErr w:type="spellEnd"/>
            <w:r w:rsidRPr="00B417E4">
              <w:rPr>
                <w:rFonts w:ascii="Times New Roman" w:hAnsi="Times New Roman" w:cs="Times New Roman"/>
                <w:sz w:val="20"/>
                <w:szCs w:val="20"/>
              </w:rPr>
              <w:t>, poorly differentiated pancreatic neuroendocrine carcinomas; HR, hazard ratio; CI, confidence interval. M, distant metastasis; N, lymph nodes; T, primary tumor.</w:t>
            </w:r>
          </w:p>
          <w:p w:rsidR="00B417E4" w:rsidRPr="00B417E4" w:rsidRDefault="00B417E4" w:rsidP="00B4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5391C" w:rsidRPr="00E326B8" w:rsidRDefault="0085391C"/>
    <w:sectPr w:rsidR="0085391C" w:rsidRPr="00E32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4F0F" w:rsidRDefault="005C4F0F" w:rsidP="00750486">
      <w:r>
        <w:separator/>
      </w:r>
    </w:p>
  </w:endnote>
  <w:endnote w:type="continuationSeparator" w:id="0">
    <w:p w:rsidR="005C4F0F" w:rsidRDefault="005C4F0F" w:rsidP="00750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Segoe Print"/>
    <w:charset w:val="00"/>
    <w:family w:val="swiss"/>
    <w:pitch w:val="variable"/>
    <w:sig w:usb0="80000287" w:usb1="00000000" w:usb2="00000000" w:usb3="00000000" w:csb0="0000000F" w:csb1="00000000"/>
  </w:font>
  <w:font w:name="AdvP4C4E5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4F0F" w:rsidRDefault="005C4F0F" w:rsidP="00750486">
      <w:r>
        <w:separator/>
      </w:r>
    </w:p>
  </w:footnote>
  <w:footnote w:type="continuationSeparator" w:id="0">
    <w:p w:rsidR="005C4F0F" w:rsidRDefault="005C4F0F" w:rsidP="00750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B8"/>
    <w:rsid w:val="0000018C"/>
    <w:rsid w:val="00132C06"/>
    <w:rsid w:val="0016070F"/>
    <w:rsid w:val="00210E8E"/>
    <w:rsid w:val="00313B07"/>
    <w:rsid w:val="004109BB"/>
    <w:rsid w:val="004E346F"/>
    <w:rsid w:val="00547DAE"/>
    <w:rsid w:val="005C4F0F"/>
    <w:rsid w:val="006A122D"/>
    <w:rsid w:val="006B265A"/>
    <w:rsid w:val="006B701E"/>
    <w:rsid w:val="00750486"/>
    <w:rsid w:val="0085391C"/>
    <w:rsid w:val="008F46A1"/>
    <w:rsid w:val="009018D0"/>
    <w:rsid w:val="00AE4F71"/>
    <w:rsid w:val="00B417E4"/>
    <w:rsid w:val="00BD3107"/>
    <w:rsid w:val="00C20B41"/>
    <w:rsid w:val="00CA2A50"/>
    <w:rsid w:val="00D028AA"/>
    <w:rsid w:val="00D23B2B"/>
    <w:rsid w:val="00D74694"/>
    <w:rsid w:val="00D7719A"/>
    <w:rsid w:val="00DB5503"/>
    <w:rsid w:val="00E3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92C22B-725C-41E9-8585-80C48DF0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4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486"/>
    <w:rPr>
      <w:sz w:val="18"/>
      <w:szCs w:val="18"/>
    </w:rPr>
  </w:style>
  <w:style w:type="paragraph" w:customStyle="1" w:styleId="Pa15">
    <w:name w:val="Pa15"/>
    <w:basedOn w:val="a"/>
    <w:next w:val="a"/>
    <w:uiPriority w:val="99"/>
    <w:rsid w:val="00210E8E"/>
    <w:pPr>
      <w:autoSpaceDE w:val="0"/>
      <w:autoSpaceDN w:val="0"/>
      <w:adjustRightInd w:val="0"/>
      <w:spacing w:line="161" w:lineRule="atLeast"/>
      <w:jc w:val="left"/>
    </w:pPr>
    <w:rPr>
      <w:rFonts w:ascii="Univers" w:hAnsi="Univers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9</Words>
  <Characters>5525</Characters>
  <Application>Microsoft Office Word</Application>
  <DocSecurity>0</DocSecurity>
  <Lines>46</Lines>
  <Paragraphs>12</Paragraphs>
  <ScaleCrop>false</ScaleCrop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li</dc:creator>
  <cp:keywords/>
  <dc:description/>
  <cp:lastModifiedBy>qili lin</cp:lastModifiedBy>
  <cp:revision>2</cp:revision>
  <dcterms:created xsi:type="dcterms:W3CDTF">2019-05-05T00:24:00Z</dcterms:created>
  <dcterms:modified xsi:type="dcterms:W3CDTF">2019-05-05T00:24:00Z</dcterms:modified>
</cp:coreProperties>
</file>